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F6F" w:rsidRDefault="00922F6F" w:rsidP="00922F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22F6F" w:rsidRDefault="00922F6F" w:rsidP="00922F6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 xml:space="preserve">S3 </w:t>
      </w:r>
      <w:proofErr w:type="gramStart"/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Dataset.pdf</w:t>
      </w:r>
      <w:r w:rsidRPr="0006609E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Pr="001246DB">
        <w:rPr>
          <w:rFonts w:ascii="Times New Roman" w:hAnsi="Times New Roman" w:cs="Times New Roman"/>
          <w:sz w:val="24"/>
          <w:szCs w:val="24"/>
          <w:lang w:val="en-US"/>
        </w:rPr>
        <w:t>Report</w:t>
      </w:r>
      <w:proofErr w:type="gramEnd"/>
      <w:r w:rsidRPr="001246DB">
        <w:rPr>
          <w:rFonts w:ascii="Times New Roman" w:hAnsi="Times New Roman" w:cs="Times New Roman"/>
          <w:sz w:val="24"/>
          <w:szCs w:val="24"/>
          <w:lang w:val="en-US"/>
        </w:rPr>
        <w:t xml:space="preserve"> of S/G ratio in thirteen Cactaceae species studied by HPLC. </w:t>
      </w:r>
      <w:r w:rsidRPr="0006609E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Start"/>
      <w:r w:rsidRPr="0006609E">
        <w:rPr>
          <w:rFonts w:ascii="Times New Roman" w:hAnsi="Times New Roman" w:cs="Times New Roman"/>
          <w:sz w:val="24"/>
          <w:szCs w:val="24"/>
          <w:lang w:val="en-CA"/>
        </w:rPr>
        <w:t>data</w:t>
      </w:r>
      <w:proofErr w:type="gramEnd"/>
      <w:r w:rsidRPr="0006609E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922F6F" w:rsidRDefault="00922F6F" w:rsidP="00922F6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22F6F" w:rsidRDefault="00922F6F" w:rsidP="00922F6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06D13" w:rsidRPr="00922F6F" w:rsidRDefault="00206D13">
      <w:pPr>
        <w:rPr>
          <w:lang w:val="en-US"/>
        </w:rPr>
      </w:pPr>
      <w:bookmarkStart w:id="0" w:name="_GoBack"/>
      <w:bookmarkEnd w:id="0"/>
    </w:p>
    <w:sectPr w:rsidR="00206D13" w:rsidRPr="00922F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F6F"/>
    <w:rsid w:val="00206D13"/>
    <w:rsid w:val="0092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F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F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1</cp:revision>
  <dcterms:created xsi:type="dcterms:W3CDTF">2015-03-18T18:25:00Z</dcterms:created>
  <dcterms:modified xsi:type="dcterms:W3CDTF">2015-03-18T18:25:00Z</dcterms:modified>
</cp:coreProperties>
</file>